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21F2" w:rsidRPr="00D704A5" w:rsidRDefault="00BE6554" w:rsidP="003921F2">
      <w:pPr>
        <w:spacing w:after="200" w:line="276" w:lineRule="auto"/>
        <w:jc w:val="left"/>
        <w:rPr>
          <w:rFonts w:ascii="Times New Roman" w:eastAsia="ＭＳ 明朝" w:hAnsi="Times New Roman" w:cs="Times New Roman"/>
          <w:b/>
          <w:sz w:val="24"/>
          <w:szCs w:val="24"/>
          <w:lang w:eastAsia="en-US"/>
        </w:rPr>
      </w:pPr>
      <w:r>
        <w:rPr>
          <w:rFonts w:ascii="Times New Roman" w:eastAsia="ＭＳ 明朝" w:hAnsi="Times New Roman" w:cs="Times New Roman"/>
          <w:b/>
          <w:sz w:val="24"/>
          <w:szCs w:val="24"/>
          <w:lang w:eastAsia="en-US"/>
        </w:rPr>
        <w:t xml:space="preserve">S1 </w:t>
      </w:r>
      <w:r w:rsidR="003921F2">
        <w:rPr>
          <w:rFonts w:ascii="Times New Roman" w:eastAsia="ＭＳ 明朝" w:hAnsi="Times New Roman" w:cs="Times New Roman"/>
          <w:b/>
          <w:sz w:val="24"/>
          <w:szCs w:val="24"/>
          <w:lang w:eastAsia="en-US"/>
        </w:rPr>
        <w:t xml:space="preserve">Table. </w:t>
      </w:r>
      <w:r w:rsidR="002018FC">
        <w:rPr>
          <w:rFonts w:ascii="Times New Roman" w:eastAsia="ＭＳ 明朝" w:hAnsi="Times New Roman" w:cs="Times New Roman"/>
          <w:b/>
          <w:sz w:val="24"/>
          <w:szCs w:val="24"/>
          <w:lang w:eastAsia="en-US"/>
        </w:rPr>
        <w:t>B</w:t>
      </w:r>
      <w:r w:rsidR="003921F2" w:rsidRPr="00D704A5">
        <w:rPr>
          <w:rFonts w:ascii="Times New Roman" w:eastAsia="ＭＳ 明朝" w:hAnsi="Times New Roman" w:cs="Times New Roman"/>
          <w:b/>
          <w:sz w:val="24"/>
          <w:szCs w:val="24"/>
          <w:lang w:eastAsia="en-US"/>
        </w:rPr>
        <w:t>aseline characteristics of the study subjects</w:t>
      </w:r>
      <w:r w:rsidR="00BA77A2">
        <w:rPr>
          <w:rFonts w:ascii="Times New Roman" w:eastAsia="ＭＳ 明朝" w:hAnsi="Times New Roman" w:cs="Times New Roman"/>
          <w:b/>
          <w:sz w:val="24"/>
          <w:szCs w:val="24"/>
          <w:lang w:eastAsia="en-US"/>
        </w:rPr>
        <w:t xml:space="preserve"> </w:t>
      </w:r>
      <w:r w:rsidR="002018FC">
        <w:rPr>
          <w:rFonts w:ascii="Times New Roman" w:eastAsia="ＭＳ 明朝" w:hAnsi="Times New Roman" w:cs="Times New Roman"/>
          <w:b/>
          <w:sz w:val="24"/>
          <w:szCs w:val="24"/>
          <w:lang w:eastAsia="en-US"/>
        </w:rPr>
        <w:t>according to</w:t>
      </w:r>
      <w:r w:rsidR="00BA77A2">
        <w:rPr>
          <w:rFonts w:ascii="Times New Roman" w:eastAsia="ＭＳ 明朝" w:hAnsi="Times New Roman" w:cs="Times New Roman"/>
          <w:b/>
          <w:sz w:val="24"/>
          <w:szCs w:val="24"/>
          <w:lang w:eastAsia="en-US"/>
        </w:rPr>
        <w:t xml:space="preserve"> the cause of CKD</w:t>
      </w:r>
      <w:r w:rsidR="003921F2" w:rsidRPr="00D704A5">
        <w:rPr>
          <w:rFonts w:ascii="Times New Roman" w:eastAsia="ＭＳ 明朝" w:hAnsi="Times New Roman" w:cs="Times New Roman"/>
          <w:b/>
          <w:sz w:val="24"/>
          <w:szCs w:val="24"/>
          <w:lang w:eastAsia="en-US"/>
        </w:rPr>
        <w:t>.</w:t>
      </w:r>
    </w:p>
    <w:tbl>
      <w:tblPr>
        <w:tblpPr w:leftFromText="142" w:rightFromText="142" w:vertAnchor="text" w:tblpX="426" w:tblpY="1"/>
        <w:tblOverlap w:val="never"/>
        <w:tblW w:w="1190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693"/>
        <w:gridCol w:w="2552"/>
        <w:gridCol w:w="2410"/>
        <w:gridCol w:w="1275"/>
      </w:tblGrid>
      <w:tr w:rsidR="003921F2" w:rsidRPr="00D704A5" w:rsidTr="00D04B3F">
        <w:trPr>
          <w:trHeight w:val="20"/>
        </w:trPr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921F2" w:rsidRPr="00D704A5" w:rsidRDefault="003921F2" w:rsidP="00F31CF7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6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921F2" w:rsidRPr="00D704A5" w:rsidRDefault="00BE6554" w:rsidP="00F31CF7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Glomerulonephritis</w:t>
            </w:r>
          </w:p>
          <w:p w:rsidR="003921F2" w:rsidRPr="00D704A5" w:rsidRDefault="003921F2" w:rsidP="00F31CF7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(n =48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921F2" w:rsidRPr="00D704A5" w:rsidRDefault="003921F2" w:rsidP="00F31CF7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Nephrosclerosis</w:t>
            </w:r>
          </w:p>
          <w:p w:rsidR="003921F2" w:rsidRPr="00D704A5" w:rsidRDefault="003921F2" w:rsidP="00F31CF7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(n = 25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921F2" w:rsidRDefault="003921F2" w:rsidP="00F31CF7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Dia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betic nephropathy</w:t>
            </w:r>
          </w:p>
          <w:p w:rsidR="003921F2" w:rsidRDefault="003921F2" w:rsidP="00F31CF7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(n = 12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921F2" w:rsidRPr="00D704A5" w:rsidRDefault="003921F2" w:rsidP="00F31CF7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P </w:t>
            </w: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value</w:t>
            </w:r>
          </w:p>
        </w:tc>
      </w:tr>
      <w:tr w:rsidR="004343E5" w:rsidRPr="00D704A5" w:rsidTr="0026144B">
        <w:trPr>
          <w:trHeight w:val="20"/>
        </w:trPr>
        <w:tc>
          <w:tcPr>
            <w:tcW w:w="2977" w:type="dxa"/>
            <w:tcBorders>
              <w:bottom w:val="nil"/>
            </w:tcBorders>
            <w:vAlign w:val="center"/>
          </w:tcPr>
          <w:p w:rsidR="004343E5" w:rsidRPr="00D704A5" w:rsidRDefault="004343E5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</w:pP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A</w:t>
            </w: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ge (years)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:rsidR="004343E5" w:rsidRPr="00D704A5" w:rsidRDefault="004343E5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8.0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4.0-61.0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bottom w:val="nil"/>
            </w:tcBorders>
            <w:vAlign w:val="center"/>
          </w:tcPr>
          <w:p w:rsidR="004343E5" w:rsidRPr="00D704A5" w:rsidRDefault="004343E5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64.0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57.5-73</w:t>
            </w: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</w:rPr>
              <w:t>.5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:rsidR="004343E5" w:rsidRPr="00D704A5" w:rsidRDefault="004343E5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67.0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57.5-74.0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bottom w:val="nil"/>
            </w:tcBorders>
          </w:tcPr>
          <w:p w:rsidR="004343E5" w:rsidRPr="00D704A5" w:rsidRDefault="00CB4BD6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&lt; 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0001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4343E5" w:rsidRPr="00D704A5" w:rsidTr="0026144B">
        <w:trPr>
          <w:trHeight w:val="20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4343E5" w:rsidRPr="00D704A5" w:rsidRDefault="004343E5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</w:pP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Male g</w:t>
            </w: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ender, n (%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343E5" w:rsidRPr="00D704A5" w:rsidRDefault="004343E5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2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</w:t>
            </w: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66.7</w:t>
            </w: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4343E5" w:rsidRPr="00D704A5" w:rsidRDefault="004343E5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0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80.0</w:t>
            </w: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</w:rPr>
              <w:t>%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4343E5" w:rsidRPr="00D704A5" w:rsidRDefault="004343E5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8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66.7</w:t>
            </w: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</w:rPr>
              <w:t>%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343E5" w:rsidRPr="00D704A5" w:rsidRDefault="004343E5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343E5" w:rsidRPr="00D704A5" w:rsidTr="003C332A">
        <w:trPr>
          <w:trHeight w:val="20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4343E5" w:rsidRPr="00D704A5" w:rsidRDefault="004343E5" w:rsidP="004343E5">
            <w:pPr>
              <w:spacing w:after="200"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</w:pP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Current medication, 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343E5" w:rsidRPr="00D704A5" w:rsidRDefault="004343E5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4343E5" w:rsidRPr="00D704A5" w:rsidRDefault="004343E5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343E5" w:rsidRPr="00D704A5" w:rsidRDefault="004343E5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343E5" w:rsidRPr="00D704A5" w:rsidRDefault="004343E5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343E5" w:rsidRPr="00D704A5" w:rsidTr="003C332A">
        <w:trPr>
          <w:trHeight w:val="2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43E5" w:rsidRPr="00D704A5" w:rsidRDefault="004343E5" w:rsidP="004343E5">
            <w:pPr>
              <w:spacing w:after="200"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</w:pP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ARBs/ACEI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343E5" w:rsidRPr="00D704A5" w:rsidRDefault="00A76191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8 (37.5</w:t>
            </w:r>
            <w:r w:rsidR="004343E5" w:rsidRPr="00D704A5">
              <w:rPr>
                <w:rFonts w:ascii="Times New Roman" w:eastAsia="ＭＳ 明朝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4343E5" w:rsidRPr="00D704A5" w:rsidRDefault="00A76191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8 (72.0</w:t>
            </w:r>
            <w:r w:rsidR="004343E5" w:rsidRPr="00D704A5">
              <w:rPr>
                <w:rFonts w:ascii="Times New Roman" w:eastAsia="ＭＳ 明朝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343E5" w:rsidRPr="00D704A5" w:rsidRDefault="00221C9A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83.3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343E5" w:rsidRPr="00D704A5" w:rsidRDefault="004343E5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343E5" w:rsidRPr="00D704A5" w:rsidTr="003C332A">
        <w:trPr>
          <w:trHeight w:val="2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43E5" w:rsidRPr="00D704A5" w:rsidRDefault="004343E5" w:rsidP="004343E5">
            <w:pPr>
              <w:spacing w:after="200"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</w:pP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CCB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343E5" w:rsidRPr="00D704A5" w:rsidRDefault="00A76191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5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1.3</w:t>
            </w:r>
            <w:r w:rsidR="004343E5" w:rsidRPr="00D704A5">
              <w:rPr>
                <w:rFonts w:ascii="Times New Roman" w:eastAsia="ＭＳ 明朝" w:hAnsi="Times New Roman" w:cs="Times New Roman"/>
                <w:sz w:val="24"/>
                <w:szCs w:val="24"/>
              </w:rPr>
              <w:t>%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4343E5" w:rsidRPr="00D704A5" w:rsidRDefault="00A76191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8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72.0</w:t>
            </w:r>
            <w:r w:rsidR="004343E5" w:rsidRPr="00D704A5">
              <w:rPr>
                <w:rFonts w:ascii="Times New Roman" w:eastAsia="ＭＳ 明朝" w:hAnsi="Times New Roman" w:cs="Times New Roman"/>
                <w:sz w:val="24"/>
                <w:szCs w:val="24"/>
              </w:rPr>
              <w:t>%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343E5" w:rsidRPr="00D704A5" w:rsidRDefault="00221C9A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1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91.7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343E5" w:rsidRPr="00D704A5" w:rsidRDefault="004343E5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4343E5" w:rsidRPr="00D704A5" w:rsidTr="003C332A">
        <w:trPr>
          <w:trHeight w:val="2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43E5" w:rsidRPr="00D704A5" w:rsidRDefault="004343E5" w:rsidP="004343E5">
            <w:pPr>
              <w:spacing w:after="200"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</w:pP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SBP (mmHg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343E5" w:rsidRPr="00D704A5" w:rsidRDefault="004343E5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34</w:t>
            </w: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22-142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4343E5" w:rsidRPr="00D704A5" w:rsidRDefault="004343E5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38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19-153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343E5" w:rsidRPr="00D704A5" w:rsidRDefault="004343E5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43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35-156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343E5" w:rsidRPr="00D704A5" w:rsidRDefault="00CB4BD6" w:rsidP="00CB4BD6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1721</w:t>
            </w:r>
          </w:p>
        </w:tc>
      </w:tr>
      <w:tr w:rsidR="004343E5" w:rsidRPr="00D704A5" w:rsidTr="003C332A">
        <w:trPr>
          <w:trHeight w:val="2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43E5" w:rsidRPr="00D704A5" w:rsidRDefault="004343E5" w:rsidP="004343E5">
            <w:pPr>
              <w:spacing w:after="200"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</w:pP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DBP (mmHg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343E5" w:rsidRPr="00D704A5" w:rsidRDefault="004343E5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80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74</w:t>
            </w: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</w:rPr>
              <w:t>-89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4343E5" w:rsidRPr="00D704A5" w:rsidRDefault="004343E5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79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65-85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343E5" w:rsidRPr="00D704A5" w:rsidRDefault="004343E5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84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78-89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343E5" w:rsidRPr="00D704A5" w:rsidRDefault="00CB4BD6" w:rsidP="00CB4BD6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1673</w:t>
            </w:r>
          </w:p>
        </w:tc>
      </w:tr>
      <w:tr w:rsidR="004343E5" w:rsidRPr="00D704A5" w:rsidTr="003C332A">
        <w:trPr>
          <w:trHeight w:val="2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43E5" w:rsidRPr="00D704A5" w:rsidRDefault="004343E5" w:rsidP="004343E5">
            <w:pPr>
              <w:spacing w:after="200"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</w:pP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Renal length (mm) Righ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343E5" w:rsidRPr="00D704A5" w:rsidRDefault="004343E5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9.8 (9.3</w:t>
            </w: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-10.3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4343E5" w:rsidRPr="00D704A5" w:rsidRDefault="004343E5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9.3 (8.5-9.8</w:t>
            </w: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343E5" w:rsidRPr="00D704A5" w:rsidRDefault="004343E5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0.1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8.8-11.0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343E5" w:rsidRPr="00D704A5" w:rsidRDefault="00CB4BD6" w:rsidP="00CB4BD6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0412*</w:t>
            </w:r>
          </w:p>
        </w:tc>
      </w:tr>
      <w:tr w:rsidR="004343E5" w:rsidRPr="00D704A5" w:rsidTr="003C332A">
        <w:trPr>
          <w:trHeight w:val="2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43E5" w:rsidRPr="00D704A5" w:rsidRDefault="004343E5" w:rsidP="004343E5">
            <w:pPr>
              <w:spacing w:after="200"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 xml:space="preserve">                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L</w:t>
            </w: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ef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343E5" w:rsidRPr="00D704A5" w:rsidRDefault="004343E5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9.9 (9.3-10.5</w:t>
            </w: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4343E5" w:rsidRPr="00D704A5" w:rsidRDefault="004343E5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9.3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8.8-9.7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343E5" w:rsidRPr="00D704A5" w:rsidRDefault="004343E5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9.8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9.5-11.0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343E5" w:rsidRPr="00D704A5" w:rsidRDefault="00CB4BD6" w:rsidP="00CB4BD6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0162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4343E5" w:rsidRPr="00D704A5" w:rsidTr="003C332A">
        <w:trPr>
          <w:trHeight w:val="2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43E5" w:rsidRPr="00D704A5" w:rsidRDefault="004343E5" w:rsidP="004343E5">
            <w:pPr>
              <w:spacing w:after="200"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</w:pP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Resistive Index (average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343E5" w:rsidRPr="00D704A5" w:rsidRDefault="004343E5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63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58-0.68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4343E5" w:rsidRPr="00D704A5" w:rsidRDefault="00754415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71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65-0.75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343E5" w:rsidRPr="00D704A5" w:rsidRDefault="004343E5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75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70-</w:t>
            </w:r>
            <w:r w:rsidR="00754415">
              <w:rPr>
                <w:rFonts w:ascii="Times New Roman" w:eastAsia="ＭＳ 明朝" w:hAnsi="Times New Roman" w:cs="Times New Roman"/>
                <w:sz w:val="24"/>
                <w:szCs w:val="24"/>
              </w:rPr>
              <w:t>0.79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343E5" w:rsidRPr="00D704A5" w:rsidRDefault="00CB4BD6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&lt; 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0</w:t>
            </w:r>
            <w:r w:rsidR="004343E5" w:rsidRPr="00D704A5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1*</w:t>
            </w:r>
          </w:p>
        </w:tc>
      </w:tr>
      <w:tr w:rsidR="004343E5" w:rsidRPr="00D704A5" w:rsidTr="003C332A">
        <w:trPr>
          <w:trHeight w:val="2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43E5" w:rsidRPr="00D704A5" w:rsidRDefault="004343E5" w:rsidP="004343E5">
            <w:pPr>
              <w:spacing w:after="200"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Serum creatinine (</w:t>
            </w:r>
            <w:r w:rsidRPr="009864C7">
              <w:rPr>
                <w:rFonts w:ascii="Times New Roman" w:eastAsia="ＭＳ 明朝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mol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/</w:t>
            </w: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L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343E5" w:rsidRPr="00D704A5" w:rsidRDefault="004343E5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93.7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71.6-186.5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4343E5" w:rsidRPr="00D704A5" w:rsidRDefault="004343E5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65.3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11.4</w:t>
            </w: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22.0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343E5" w:rsidRPr="00D704A5" w:rsidRDefault="004343E5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03.3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00.8-362.4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343E5" w:rsidRPr="00D704A5" w:rsidRDefault="00CB4BD6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0062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4343E5" w:rsidRPr="00D704A5" w:rsidTr="003C332A">
        <w:trPr>
          <w:trHeight w:val="2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43E5" w:rsidRPr="00D704A5" w:rsidRDefault="004343E5" w:rsidP="004343E5">
            <w:pPr>
              <w:spacing w:after="200"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</w:pP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lastRenderedPageBreak/>
              <w:t>eGFR (m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en-US"/>
              </w:rPr>
              <w:t>L</w:t>
            </w: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/min/1.73m</w:t>
            </w: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  <w:lang w:eastAsia="en-US"/>
              </w:rPr>
              <w:t>2</w:t>
            </w: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343E5" w:rsidRPr="00D704A5" w:rsidRDefault="004343E5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56.5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23.7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-75.1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4343E5" w:rsidRPr="00D704A5" w:rsidRDefault="004343E5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7.6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3.3-42.6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343E5" w:rsidRPr="00D704A5" w:rsidRDefault="004343E5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4.0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2.5-45.3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343E5" w:rsidRPr="00D704A5" w:rsidRDefault="00CB4BD6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0035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4343E5" w:rsidRPr="00D704A5" w:rsidTr="003C332A">
        <w:trPr>
          <w:trHeight w:val="2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43E5" w:rsidRPr="00D704A5" w:rsidRDefault="004343E5" w:rsidP="004343E5">
            <w:pPr>
              <w:spacing w:after="200"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Cystatin C (mg/</w:t>
            </w: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L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343E5" w:rsidRPr="00D704A5" w:rsidRDefault="004343E5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1.08</w:t>
            </w:r>
            <w:r>
              <w:rPr>
                <w:rFonts w:ascii="Times New Roman" w:eastAsia="ＭＳ 明朝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ＭＳ 明朝" w:hAnsi="Times New Roman" w:cs="Times New Roman" w:hint="eastAsia"/>
                <w:color w:val="000000"/>
                <w:sz w:val="24"/>
                <w:szCs w:val="24"/>
              </w:rPr>
              <w:t>92</w:t>
            </w:r>
            <w: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-2.24</w:t>
            </w:r>
            <w:r w:rsidRPr="00D704A5">
              <w:rPr>
                <w:rFonts w:ascii="Times New Roman" w:eastAsia="ＭＳ 明朝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4343E5" w:rsidRPr="00D704A5" w:rsidRDefault="004343E5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.36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.21-3.63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343E5" w:rsidRDefault="00754415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.32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.52-3.78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343E5" w:rsidRPr="00D704A5" w:rsidRDefault="00CB4BD6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0021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4343E5" w:rsidRPr="00D704A5" w:rsidTr="003C332A">
        <w:trPr>
          <w:trHeight w:val="2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43E5" w:rsidRPr="00D704A5" w:rsidRDefault="004343E5" w:rsidP="004343E5">
            <w:pPr>
              <w:spacing w:after="200"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Hemoglobin (g/</w:t>
            </w: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L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343E5" w:rsidRPr="00D704A5" w:rsidRDefault="004343E5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37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15-144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4343E5" w:rsidRPr="00D704A5" w:rsidRDefault="004343E5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19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00-139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343E5" w:rsidRDefault="00754415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03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96-112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343E5" w:rsidRPr="00D704A5" w:rsidRDefault="00CB4BD6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0042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4343E5" w:rsidRPr="00D704A5" w:rsidTr="003C332A">
        <w:trPr>
          <w:trHeight w:val="2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43E5" w:rsidRPr="00D704A5" w:rsidRDefault="004343E5" w:rsidP="004343E5">
            <w:pPr>
              <w:spacing w:after="200"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Serum albumin (g/</w:t>
            </w: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L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343E5" w:rsidRPr="00D704A5" w:rsidRDefault="00A76191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40</w:t>
            </w:r>
            <w:r w:rsidR="004343E5" w:rsidRPr="00D704A5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6</w:t>
            </w:r>
            <w:r w:rsidR="004343E5">
              <w:rPr>
                <w:rFonts w:ascii="Times New Roman" w:eastAsia="ＭＳ 明朝" w:hAnsi="Times New Roman" w:cs="Times New Roman"/>
                <w:sz w:val="24"/>
                <w:szCs w:val="24"/>
              </w:rPr>
              <w:t>-4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4343E5" w:rsidRPr="00D704A5" w:rsidRDefault="00221C9A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43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8</w:t>
            </w:r>
            <w:r w:rsidR="004343E5">
              <w:rPr>
                <w:rFonts w:ascii="Times New Roman" w:eastAsia="ＭＳ 明朝" w:hAnsi="Times New Roman" w:cs="Times New Roman"/>
                <w:sz w:val="24"/>
                <w:szCs w:val="24"/>
              </w:rPr>
              <w:t>-4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5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343E5" w:rsidRDefault="00221C9A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36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2-38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343E5" w:rsidRPr="00D704A5" w:rsidRDefault="004343E5" w:rsidP="00CB4BD6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00</w:t>
            </w:r>
            <w:r w:rsidR="00CB4BD6">
              <w:rPr>
                <w:rFonts w:ascii="Times New Roman" w:eastAsia="ＭＳ 明朝" w:hAnsi="Times New Roman" w:cs="Times New Roman"/>
                <w:sz w:val="24"/>
                <w:szCs w:val="24"/>
              </w:rPr>
              <w:t>57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4343E5" w:rsidRPr="00D704A5" w:rsidTr="003C332A">
        <w:trPr>
          <w:trHeight w:val="2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43E5" w:rsidRPr="00D704A5" w:rsidRDefault="004343E5" w:rsidP="004343E5">
            <w:pPr>
              <w:spacing w:after="200"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Serum calcium (mmol/</w:t>
            </w: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L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343E5" w:rsidRPr="00D704A5" w:rsidRDefault="00A76191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2.22</w:t>
            </w:r>
            <w:r w:rsidR="004343E5" w:rsidRPr="00D704A5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2.15-2.32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4343E5" w:rsidRPr="00D704A5" w:rsidRDefault="00A76191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.27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2.16</w:t>
            </w:r>
            <w:r w:rsidR="00221C9A">
              <w:rPr>
                <w:rFonts w:ascii="Times New Roman" w:eastAsia="ＭＳ 明朝" w:hAnsi="Times New Roman" w:cs="Times New Roman"/>
                <w:sz w:val="24"/>
                <w:szCs w:val="24"/>
              </w:rPr>
              <w:t>-2.33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343E5" w:rsidRDefault="00221C9A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.10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.91-2.18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343E5" w:rsidRPr="00D704A5" w:rsidRDefault="00CB4BD6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0042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4343E5" w:rsidRPr="00D704A5" w:rsidTr="003C332A">
        <w:trPr>
          <w:trHeight w:val="2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43E5" w:rsidRPr="00D704A5" w:rsidRDefault="004343E5" w:rsidP="004343E5">
            <w:pPr>
              <w:spacing w:after="200"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</w:pP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Serum phosphate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mmol/</w:t>
            </w: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L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343E5" w:rsidRPr="00D704A5" w:rsidRDefault="00A76191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.13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.00-1.23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4343E5" w:rsidRPr="00D704A5" w:rsidRDefault="00221C9A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.13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.03-1.3</w:t>
            </w:r>
            <w:r w:rsidR="004343E5">
              <w:rPr>
                <w:rFonts w:ascii="Times New Roman" w:eastAsia="ＭＳ 明朝" w:hAnsi="Times New Roman" w:cs="Times New Roman"/>
                <w:sz w:val="24"/>
                <w:szCs w:val="24"/>
              </w:rPr>
              <w:t>6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343E5" w:rsidRDefault="00221C9A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.32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.05-1.70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343E5" w:rsidRPr="00D704A5" w:rsidRDefault="00CB4BD6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2546</w:t>
            </w:r>
          </w:p>
        </w:tc>
      </w:tr>
      <w:tr w:rsidR="004343E5" w:rsidRPr="00D704A5" w:rsidTr="003C332A">
        <w:trPr>
          <w:trHeight w:val="2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43E5" w:rsidRPr="00D704A5" w:rsidRDefault="004343E5" w:rsidP="004343E5">
            <w:pPr>
              <w:spacing w:after="200"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Uric acid (</w:t>
            </w:r>
            <w:r w:rsidRPr="00433976">
              <w:rPr>
                <w:rFonts w:ascii="Times New Roman" w:eastAsia="ＭＳ 明朝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mol/</w:t>
            </w: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L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343E5" w:rsidRPr="00D704A5" w:rsidRDefault="00A76191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393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333</w:t>
            </w:r>
            <w:r w:rsidR="004343E5" w:rsidRPr="00D704A5"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89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4343E5" w:rsidRPr="00D704A5" w:rsidRDefault="00221C9A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76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381</w:t>
            </w:r>
            <w:r w:rsidR="004343E5"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515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343E5" w:rsidRDefault="00221C9A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04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20-454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343E5" w:rsidRPr="00D704A5" w:rsidRDefault="00CB4BD6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0861</w:t>
            </w:r>
          </w:p>
        </w:tc>
      </w:tr>
      <w:tr w:rsidR="004343E5" w:rsidRPr="00D704A5" w:rsidTr="003C332A">
        <w:trPr>
          <w:trHeight w:val="2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43E5" w:rsidRPr="00D704A5" w:rsidRDefault="004343E5" w:rsidP="004343E5">
            <w:pPr>
              <w:spacing w:after="200"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</w:pP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Total-cholesterol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mmol/</w:t>
            </w: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L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343E5" w:rsidRPr="00D704A5" w:rsidRDefault="00AD646E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5.04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4.48-5.78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4343E5" w:rsidRPr="00D704A5" w:rsidRDefault="00AD646E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4.65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4.19-5.18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343E5" w:rsidRDefault="00AD646E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.90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4.37-5.49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343E5" w:rsidRPr="00D704A5" w:rsidRDefault="00CB4BD6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1098</w:t>
            </w:r>
          </w:p>
        </w:tc>
      </w:tr>
      <w:tr w:rsidR="004343E5" w:rsidRPr="00D704A5" w:rsidTr="003C332A">
        <w:trPr>
          <w:trHeight w:val="2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43E5" w:rsidRPr="00D704A5" w:rsidRDefault="004343E5" w:rsidP="004343E5">
            <w:pPr>
              <w:spacing w:after="200"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</w:pP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LDL-cholesterol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mmol/</w:t>
            </w: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L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343E5" w:rsidRPr="00D704A5" w:rsidRDefault="00AD646E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.04</w:t>
            </w:r>
            <w:r w:rsidR="004343E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2.51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-3.83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4343E5" w:rsidRPr="00D704A5" w:rsidRDefault="00AD646E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2.74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2.20-3.18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343E5" w:rsidRDefault="00AD646E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.62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2.31-2.97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343E5" w:rsidRPr="00D704A5" w:rsidRDefault="00CB4BD6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0806</w:t>
            </w:r>
          </w:p>
        </w:tc>
      </w:tr>
      <w:tr w:rsidR="004343E5" w:rsidRPr="00D704A5" w:rsidTr="003C332A">
        <w:trPr>
          <w:trHeight w:val="2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43E5" w:rsidRPr="00D704A5" w:rsidRDefault="004343E5" w:rsidP="004343E5">
            <w:pPr>
              <w:spacing w:after="200"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</w:pP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HDL-cholesterol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mmol/</w:t>
            </w: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L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343E5" w:rsidRPr="00D704A5" w:rsidRDefault="00AD646E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.37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.14-1.71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4343E5" w:rsidRPr="00D704A5" w:rsidRDefault="00AD646E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.24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.02-1.6</w:t>
            </w:r>
            <w:r w:rsidR="004343E5">
              <w:rPr>
                <w:rFonts w:ascii="Times New Roman" w:eastAsia="ＭＳ 明朝" w:hAnsi="Times New Roman" w:cs="Times New Roman"/>
                <w:sz w:val="24"/>
                <w:szCs w:val="24"/>
              </w:rPr>
              <w:t>6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343E5" w:rsidRDefault="00AD646E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.33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.11-1.51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343E5" w:rsidRPr="00D704A5" w:rsidRDefault="00CB4BD6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5365</w:t>
            </w:r>
          </w:p>
        </w:tc>
      </w:tr>
      <w:tr w:rsidR="004343E5" w:rsidRPr="00D704A5" w:rsidTr="003C332A">
        <w:trPr>
          <w:trHeight w:val="2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43E5" w:rsidRPr="00D704A5" w:rsidRDefault="004343E5" w:rsidP="004343E5">
            <w:pPr>
              <w:spacing w:after="200"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</w:pP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HbA1c (NGSP) (%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343E5" w:rsidRPr="00D704A5" w:rsidRDefault="00221C9A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5.6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5.4-5.9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4343E5" w:rsidRPr="00D704A5" w:rsidRDefault="00221C9A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5.7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5.5-5.8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343E5" w:rsidRPr="00D704A5" w:rsidRDefault="008443FE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6.6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6.3-7.5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343E5" w:rsidRPr="00D704A5" w:rsidRDefault="00CB4BD6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0002*</w:t>
            </w:r>
          </w:p>
        </w:tc>
      </w:tr>
      <w:tr w:rsidR="00606B68" w:rsidRPr="00D704A5" w:rsidTr="003C332A">
        <w:trPr>
          <w:trHeight w:val="2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06B68" w:rsidRPr="00D704A5" w:rsidRDefault="00606B68" w:rsidP="004343E5">
            <w:pPr>
              <w:spacing w:after="200"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FPG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mmol/L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606B68" w:rsidRDefault="00606B68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5.3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4.9-5.7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606B68" w:rsidRDefault="00606B68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5.4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5.0-5.9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6B68" w:rsidRDefault="00606B68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6.7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5.9-9.0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06B68" w:rsidRPr="00D704A5" w:rsidRDefault="00CB4BD6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0003*</w:t>
            </w:r>
          </w:p>
        </w:tc>
      </w:tr>
      <w:tr w:rsidR="004343E5" w:rsidRPr="00D704A5" w:rsidTr="003C332A">
        <w:trPr>
          <w:trHeight w:val="2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43E5" w:rsidRPr="00D704A5" w:rsidRDefault="004343E5" w:rsidP="004343E5">
            <w:pPr>
              <w:spacing w:after="200"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</w:pP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Albuminuria (mg/d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ay</w:t>
            </w: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343E5" w:rsidRPr="00D704A5" w:rsidRDefault="00221C9A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693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48-1543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4343E5" w:rsidRPr="00D704A5" w:rsidRDefault="00221C9A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86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07-968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343E5" w:rsidRPr="00D704A5" w:rsidRDefault="008443FE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629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601-3078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343E5" w:rsidRPr="00D704A5" w:rsidRDefault="00CB4BD6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0079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4343E5" w:rsidRPr="00D704A5" w:rsidTr="003C332A">
        <w:trPr>
          <w:trHeight w:val="2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43E5" w:rsidRPr="00D704A5" w:rsidRDefault="004343E5" w:rsidP="004343E5">
            <w:pPr>
              <w:spacing w:after="200"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 xml:space="preserve">Urinary β2MG 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(</w:t>
            </w: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</w:rPr>
              <w:t>μ</w:t>
            </w:r>
            <w:r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g/L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343E5" w:rsidRPr="00D704A5" w:rsidRDefault="0049678B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18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08-0.58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4343E5" w:rsidRPr="00D704A5" w:rsidRDefault="0049678B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22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08-3.48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343E5" w:rsidRPr="00D704A5" w:rsidRDefault="0049678B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.76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34-14.16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343E5" w:rsidRPr="00D704A5" w:rsidRDefault="00CB4BD6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0251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4343E5" w:rsidRPr="00D704A5" w:rsidTr="003C332A">
        <w:trPr>
          <w:trHeight w:val="2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43E5" w:rsidRPr="00D704A5" w:rsidRDefault="004343E5" w:rsidP="004343E5">
            <w:pPr>
              <w:spacing w:after="200"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lastRenderedPageBreak/>
              <w:t>Intact PTH (ng/</w:t>
            </w: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L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343E5" w:rsidRPr="00D704A5" w:rsidRDefault="00E375DF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45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5-92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4343E5" w:rsidRPr="00D704A5" w:rsidRDefault="00E375DF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19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51-167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343E5" w:rsidRPr="00D704A5" w:rsidRDefault="00E375DF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46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56-242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343E5" w:rsidRPr="00D704A5" w:rsidRDefault="00CB4BD6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0083*</w:t>
            </w:r>
          </w:p>
        </w:tc>
      </w:tr>
      <w:tr w:rsidR="004343E5" w:rsidRPr="00D704A5" w:rsidTr="003C332A">
        <w:trPr>
          <w:trHeight w:val="2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43E5" w:rsidRPr="00D704A5" w:rsidRDefault="004343E5" w:rsidP="004343E5">
            <w:pPr>
              <w:spacing w:after="200"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BNP (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g/</w:t>
            </w: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L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343E5" w:rsidRPr="00D704A5" w:rsidRDefault="002C496E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3.9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6.0-35.4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4343E5" w:rsidRPr="00D704A5" w:rsidRDefault="002C496E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66.2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8.8-149.0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343E5" w:rsidRPr="00D704A5" w:rsidRDefault="002C496E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4.7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5.2-196.3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343E5" w:rsidRPr="00D704A5" w:rsidRDefault="00CB4BD6" w:rsidP="00CB4BD6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0029*</w:t>
            </w:r>
          </w:p>
        </w:tc>
      </w:tr>
      <w:tr w:rsidR="004343E5" w:rsidRPr="00D704A5" w:rsidTr="003C332A">
        <w:trPr>
          <w:trHeight w:val="2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43E5" w:rsidRPr="00D704A5" w:rsidRDefault="004343E5" w:rsidP="004343E5">
            <w:pPr>
              <w:spacing w:after="200"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</w:pP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baPWV (cm/sec, average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343E5" w:rsidRPr="00D704A5" w:rsidRDefault="00221C9A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437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257-1744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4343E5" w:rsidRPr="00D704A5" w:rsidRDefault="00221C9A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719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493-2057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343E5" w:rsidRPr="00D704A5" w:rsidRDefault="008443FE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070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597-2347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343E5" w:rsidRPr="00D704A5" w:rsidRDefault="000015F4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0029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4343E5" w:rsidRPr="00D704A5" w:rsidTr="003C332A">
        <w:trPr>
          <w:trHeight w:val="2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43E5" w:rsidRPr="00D704A5" w:rsidRDefault="004343E5" w:rsidP="004343E5">
            <w:pPr>
              <w:spacing w:after="200"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</w:pP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Max IMT (mm, average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343E5" w:rsidRPr="00D704A5" w:rsidRDefault="00221C9A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78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59-1.00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4343E5" w:rsidRPr="00D704A5" w:rsidRDefault="00221C9A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96</w:t>
            </w:r>
            <w:r w:rsidR="004343E5" w:rsidRPr="00D704A5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83-1.30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343E5" w:rsidRPr="00D704A5" w:rsidRDefault="008443FE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95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89-1.86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343E5" w:rsidRPr="00D704A5" w:rsidRDefault="000015F4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0014*</w:t>
            </w:r>
          </w:p>
        </w:tc>
      </w:tr>
      <w:tr w:rsidR="004343E5" w:rsidRPr="00D704A5" w:rsidTr="00D04B3F">
        <w:trPr>
          <w:trHeight w:val="2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43E5" w:rsidRPr="00D704A5" w:rsidRDefault="004343E5" w:rsidP="004343E5">
            <w:pPr>
              <w:spacing w:after="200"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</w:pP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e’ (s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343E5" w:rsidRPr="00D704A5" w:rsidRDefault="00AD646E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7.5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5.4-10.8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4343E5" w:rsidRPr="00D704A5" w:rsidRDefault="00AD646E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5.5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4.2-7.2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343E5" w:rsidRPr="00D704A5" w:rsidRDefault="00AD646E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5.1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.8-6.0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343E5" w:rsidRPr="00D704A5" w:rsidRDefault="000015F4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002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*</w:t>
            </w:r>
          </w:p>
        </w:tc>
      </w:tr>
      <w:tr w:rsidR="004343E5" w:rsidRPr="00D704A5" w:rsidTr="00D04B3F">
        <w:trPr>
          <w:trHeight w:val="20"/>
        </w:trPr>
        <w:tc>
          <w:tcPr>
            <w:tcW w:w="297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4343E5" w:rsidRPr="00D704A5" w:rsidRDefault="004343E5" w:rsidP="004343E5">
            <w:pPr>
              <w:spacing w:after="200" w:line="276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</w:pPr>
            <w:r w:rsidRPr="00D704A5">
              <w:rPr>
                <w:rFonts w:ascii="Times New Roman" w:eastAsia="ＭＳ 明朝" w:hAnsi="Times New Roman" w:cs="Times New Roman"/>
                <w:sz w:val="24"/>
                <w:szCs w:val="24"/>
                <w:lang w:eastAsia="en-US"/>
              </w:rPr>
              <w:t>EF (%)</w:t>
            </w:r>
          </w:p>
        </w:tc>
        <w:tc>
          <w:tcPr>
            <w:tcW w:w="2693" w:type="dxa"/>
            <w:tcBorders>
              <w:top w:val="nil"/>
              <w:bottom w:val="single" w:sz="8" w:space="0" w:color="auto"/>
            </w:tcBorders>
            <w:vAlign w:val="center"/>
          </w:tcPr>
          <w:p w:rsidR="004343E5" w:rsidRPr="00D704A5" w:rsidRDefault="00AD646E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66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61-72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bottom w:val="single" w:sz="8" w:space="0" w:color="auto"/>
            </w:tcBorders>
            <w:vAlign w:val="center"/>
          </w:tcPr>
          <w:p w:rsidR="004343E5" w:rsidRPr="00D704A5" w:rsidRDefault="00AD646E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68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 w:rsidR="004343E5" w:rsidRPr="00D704A5">
              <w:rPr>
                <w:rFonts w:ascii="Times New Roman" w:eastAsia="ＭＳ 明朝" w:hAnsi="Times New Roman" w:cs="Times New Roman"/>
                <w:sz w:val="24"/>
                <w:szCs w:val="24"/>
              </w:rPr>
              <w:t>62-72</w:t>
            </w:r>
            <w:r w:rsidR="004343E5" w:rsidRPr="00D704A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</w:tcPr>
          <w:p w:rsidR="004343E5" w:rsidRPr="00D704A5" w:rsidRDefault="00514FCB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67</w:t>
            </w:r>
            <w:r w:rsidR="00AD646E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</w:t>
            </w:r>
            <w:r w:rsidR="00AD646E">
              <w:rPr>
                <w:rFonts w:ascii="Times New Roman" w:eastAsia="ＭＳ 明朝" w:hAnsi="Times New Roman" w:cs="Times New Roman"/>
                <w:sz w:val="24"/>
                <w:szCs w:val="24"/>
              </w:rPr>
              <w:t>62-69</w:t>
            </w:r>
            <w:r w:rsidR="00AD646E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</w:tcPr>
          <w:p w:rsidR="004343E5" w:rsidRPr="00D704A5" w:rsidRDefault="000015F4" w:rsidP="004343E5">
            <w:pPr>
              <w:spacing w:after="2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8076</w:t>
            </w:r>
          </w:p>
        </w:tc>
      </w:tr>
    </w:tbl>
    <w:p w:rsidR="003921F2" w:rsidRDefault="003921F2" w:rsidP="003921F2">
      <w:pPr>
        <w:autoSpaceDE w:val="0"/>
        <w:autoSpaceDN w:val="0"/>
        <w:adjustRightInd w:val="0"/>
        <w:spacing w:after="200" w:line="480" w:lineRule="auto"/>
        <w:jc w:val="left"/>
        <w:rPr>
          <w:rFonts w:ascii="Times New Roman" w:eastAsia="ＭＳ 明朝" w:hAnsi="Times New Roman" w:cs="Times New Roman"/>
          <w:sz w:val="24"/>
          <w:szCs w:val="24"/>
          <w:lang w:eastAsia="en-US"/>
        </w:rPr>
      </w:pPr>
    </w:p>
    <w:p w:rsidR="003921F2" w:rsidRDefault="003921F2" w:rsidP="003921F2">
      <w:pPr>
        <w:autoSpaceDE w:val="0"/>
        <w:autoSpaceDN w:val="0"/>
        <w:adjustRightInd w:val="0"/>
        <w:spacing w:after="200" w:line="480" w:lineRule="auto"/>
        <w:jc w:val="left"/>
        <w:rPr>
          <w:rFonts w:ascii="Times New Roman" w:eastAsia="ＭＳ 明朝" w:hAnsi="Times New Roman" w:cs="Times New Roman"/>
          <w:sz w:val="24"/>
          <w:szCs w:val="24"/>
          <w:lang w:eastAsia="en-US"/>
        </w:rPr>
      </w:pPr>
    </w:p>
    <w:p w:rsidR="003921F2" w:rsidRDefault="003921F2" w:rsidP="003921F2">
      <w:pPr>
        <w:autoSpaceDE w:val="0"/>
        <w:autoSpaceDN w:val="0"/>
        <w:adjustRightInd w:val="0"/>
        <w:spacing w:after="200" w:line="480" w:lineRule="auto"/>
        <w:jc w:val="left"/>
        <w:rPr>
          <w:rFonts w:ascii="Times New Roman" w:eastAsia="ＭＳ 明朝" w:hAnsi="Times New Roman" w:cs="Times New Roman"/>
          <w:sz w:val="24"/>
          <w:szCs w:val="24"/>
          <w:lang w:eastAsia="en-US"/>
        </w:rPr>
      </w:pPr>
    </w:p>
    <w:p w:rsidR="003C332A" w:rsidRDefault="003C332A" w:rsidP="003921F2">
      <w:pPr>
        <w:rPr>
          <w:rFonts w:ascii="Times New Roman" w:eastAsia="ＭＳ 明朝" w:hAnsi="Times New Roman" w:cs="Times New Roman"/>
          <w:sz w:val="24"/>
          <w:szCs w:val="24"/>
          <w:lang w:eastAsia="en-US"/>
        </w:rPr>
      </w:pPr>
    </w:p>
    <w:p w:rsidR="003C332A" w:rsidRDefault="003C332A" w:rsidP="003921F2">
      <w:pPr>
        <w:rPr>
          <w:rFonts w:ascii="Times New Roman" w:eastAsia="ＭＳ 明朝" w:hAnsi="Times New Roman" w:cs="Times New Roman"/>
          <w:sz w:val="24"/>
          <w:szCs w:val="24"/>
          <w:lang w:eastAsia="en-US"/>
        </w:rPr>
      </w:pPr>
    </w:p>
    <w:p w:rsidR="00C57949" w:rsidRDefault="00C57949" w:rsidP="003921F2">
      <w:pPr>
        <w:rPr>
          <w:rFonts w:ascii="Times New Roman" w:eastAsia="ＭＳ 明朝" w:hAnsi="Times New Roman" w:cs="Times New Roman"/>
          <w:sz w:val="24"/>
          <w:szCs w:val="24"/>
          <w:lang w:eastAsia="en-US"/>
        </w:rPr>
      </w:pPr>
    </w:p>
    <w:p w:rsidR="00FE3EAC" w:rsidRDefault="003921F2" w:rsidP="003921F2">
      <w:pPr>
        <w:rPr>
          <w:rFonts w:ascii="Times New Roman" w:eastAsia="ＭＳ 明朝" w:hAnsi="Times New Roman" w:cs="Times New Roman"/>
          <w:sz w:val="24"/>
          <w:szCs w:val="24"/>
          <w:lang w:eastAsia="en-US"/>
        </w:rPr>
      </w:pPr>
      <w:r w:rsidRPr="00D704A5">
        <w:rPr>
          <w:rFonts w:ascii="Times New Roman" w:eastAsia="ＭＳ 明朝" w:hAnsi="Times New Roman" w:cs="Times New Roman"/>
          <w:sz w:val="24"/>
          <w:szCs w:val="24"/>
          <w:lang w:eastAsia="en-US"/>
        </w:rPr>
        <w:t xml:space="preserve">ACEI, angiotensin converting enzyme inhibitor; ARB, angiotensin receptor blocker; baPWV, brachial-ankle pulse wave velocity; DBP, diastolic blood pressure; </w:t>
      </w:r>
      <w:r w:rsidR="00F96E02" w:rsidRPr="00F96E02">
        <w:rPr>
          <w:rFonts w:ascii="Times New Roman" w:eastAsia="ＭＳ 明朝" w:hAnsi="Times New Roman" w:cs="Times New Roman"/>
          <w:sz w:val="24"/>
          <w:szCs w:val="24"/>
          <w:lang w:eastAsia="en-US"/>
        </w:rPr>
        <w:t xml:space="preserve">e’, early peak diastolic annular velocity of mitral valves; </w:t>
      </w:r>
      <w:r w:rsidR="00C40C0B">
        <w:rPr>
          <w:rFonts w:ascii="Times New Roman" w:eastAsia="ＭＳ 明朝" w:hAnsi="Times New Roman" w:cs="Times New Roman"/>
          <w:sz w:val="24"/>
          <w:szCs w:val="24"/>
          <w:lang w:eastAsia="en-US"/>
        </w:rPr>
        <w:t xml:space="preserve">EF, ejection fraction; </w:t>
      </w:r>
      <w:r w:rsidRPr="00D704A5">
        <w:rPr>
          <w:rFonts w:ascii="Times New Roman" w:eastAsia="ＭＳ 明朝" w:hAnsi="Times New Roman" w:cs="Times New Roman"/>
          <w:sz w:val="24"/>
          <w:szCs w:val="24"/>
          <w:lang w:eastAsia="en-US"/>
        </w:rPr>
        <w:t xml:space="preserve">eGFR, estimated glomerular filtration rate; </w:t>
      </w:r>
      <w:r w:rsidR="00606B68">
        <w:rPr>
          <w:rFonts w:ascii="Times New Roman" w:eastAsia="ＭＳ 明朝" w:hAnsi="Times New Roman" w:cs="Times New Roman"/>
          <w:sz w:val="24"/>
          <w:szCs w:val="24"/>
          <w:lang w:eastAsia="en-US"/>
        </w:rPr>
        <w:t xml:space="preserve">FPG, free plasma glucose; </w:t>
      </w:r>
      <w:r w:rsidRPr="00D704A5">
        <w:rPr>
          <w:rFonts w:ascii="Times New Roman" w:eastAsia="ＭＳ 明朝" w:hAnsi="Times New Roman" w:cs="Times New Roman"/>
          <w:sz w:val="24"/>
          <w:szCs w:val="24"/>
          <w:lang w:eastAsia="en-US"/>
        </w:rPr>
        <w:t>HDL, high density lipoprotein; IMT, intima-media thickness; LDL, low density lipoprotein; NGSP, national glycohemoglobin standardization progr</w:t>
      </w:r>
      <w:r>
        <w:rPr>
          <w:rFonts w:ascii="Times New Roman" w:eastAsia="ＭＳ 明朝" w:hAnsi="Times New Roman" w:cs="Times New Roman"/>
          <w:sz w:val="24"/>
          <w:szCs w:val="24"/>
          <w:lang w:eastAsia="en-US"/>
        </w:rPr>
        <w:t>am; SBP, systolic blood pressure.</w:t>
      </w:r>
    </w:p>
    <w:p w:rsidR="00344A42" w:rsidRPr="00C40C0B" w:rsidRDefault="00344A42" w:rsidP="003921F2">
      <w:pPr>
        <w:rPr>
          <w:rFonts w:ascii="Times New Roman" w:eastAsia="ＭＳ 明朝" w:hAnsi="Times New Roman" w:cs="Times New Roman"/>
          <w:sz w:val="24"/>
          <w:szCs w:val="24"/>
          <w:lang w:eastAsia="en-US"/>
        </w:rPr>
      </w:pPr>
      <w:bookmarkStart w:id="0" w:name="_GoBack"/>
      <w:bookmarkEnd w:id="0"/>
    </w:p>
    <w:sectPr w:rsidR="00344A42" w:rsidRPr="00C40C0B" w:rsidSect="004A7213">
      <w:pgSz w:w="16838" w:h="11906" w:orient="landscape"/>
      <w:pgMar w:top="1276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6AF1" w:rsidRDefault="00A06AF1" w:rsidP="003C332A">
      <w:r>
        <w:separator/>
      </w:r>
    </w:p>
  </w:endnote>
  <w:endnote w:type="continuationSeparator" w:id="0">
    <w:p w:rsidR="00A06AF1" w:rsidRDefault="00A06AF1" w:rsidP="003C33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6AF1" w:rsidRDefault="00A06AF1" w:rsidP="003C332A">
      <w:r>
        <w:separator/>
      </w:r>
    </w:p>
  </w:footnote>
  <w:footnote w:type="continuationSeparator" w:id="0">
    <w:p w:rsidR="00A06AF1" w:rsidRDefault="00A06AF1" w:rsidP="003C33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1F2"/>
    <w:rsid w:val="000015F4"/>
    <w:rsid w:val="00037701"/>
    <w:rsid w:val="002018FC"/>
    <w:rsid w:val="00221C9A"/>
    <w:rsid w:val="002C496E"/>
    <w:rsid w:val="00344A42"/>
    <w:rsid w:val="003921F2"/>
    <w:rsid w:val="003C332A"/>
    <w:rsid w:val="004343E5"/>
    <w:rsid w:val="0049678B"/>
    <w:rsid w:val="004A7213"/>
    <w:rsid w:val="00514FCB"/>
    <w:rsid w:val="00573AB8"/>
    <w:rsid w:val="00606B68"/>
    <w:rsid w:val="0068799C"/>
    <w:rsid w:val="00754415"/>
    <w:rsid w:val="00837706"/>
    <w:rsid w:val="008443FE"/>
    <w:rsid w:val="00A06AF1"/>
    <w:rsid w:val="00A76191"/>
    <w:rsid w:val="00AD646E"/>
    <w:rsid w:val="00B61D60"/>
    <w:rsid w:val="00BA77A2"/>
    <w:rsid w:val="00BD35DC"/>
    <w:rsid w:val="00BE6554"/>
    <w:rsid w:val="00C40C0B"/>
    <w:rsid w:val="00C570EC"/>
    <w:rsid w:val="00C57949"/>
    <w:rsid w:val="00CB4BD6"/>
    <w:rsid w:val="00D04B3F"/>
    <w:rsid w:val="00E375DF"/>
    <w:rsid w:val="00F96E02"/>
    <w:rsid w:val="00FE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6DBC287"/>
  <w15:chartTrackingRefBased/>
  <w15:docId w15:val="{0A412BB7-6880-47E0-A21B-2C292570D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21F2"/>
    <w:pPr>
      <w:jc w:val="both"/>
    </w:pPr>
    <w:rPr>
      <w:rFonts w:ascii="Arial" w:eastAsia="ＭＳ Ｐゴシック" w:hAnsi="Arial" w:cs="Arial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332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C332A"/>
    <w:rPr>
      <w:rFonts w:ascii="Arial" w:eastAsia="ＭＳ Ｐゴシック" w:hAnsi="Arial" w:cs="Arial"/>
      <w:kern w:val="0"/>
      <w:szCs w:val="21"/>
    </w:rPr>
  </w:style>
  <w:style w:type="paragraph" w:styleId="a5">
    <w:name w:val="footer"/>
    <w:basedOn w:val="a"/>
    <w:link w:val="a6"/>
    <w:uiPriority w:val="99"/>
    <w:unhideWhenUsed/>
    <w:rsid w:val="003C332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C332A"/>
    <w:rPr>
      <w:rFonts w:ascii="Arial" w:eastAsia="ＭＳ Ｐゴシック" w:hAnsi="Arial" w:cs="Arial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3</Pages>
  <Words>422</Words>
  <Characters>2410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</dc:creator>
  <cp:keywords/>
  <dc:description/>
  <cp:lastModifiedBy>杉山斉</cp:lastModifiedBy>
  <cp:revision>25</cp:revision>
  <dcterms:created xsi:type="dcterms:W3CDTF">2017-11-16T04:57:00Z</dcterms:created>
  <dcterms:modified xsi:type="dcterms:W3CDTF">2017-12-24T02:59:00Z</dcterms:modified>
</cp:coreProperties>
</file>